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FE928C" w14:textId="77777777" w:rsidR="00251BA3" w:rsidRPr="006625FE" w:rsidRDefault="00251BA3" w:rsidP="00251BA3">
      <w:pPr>
        <w:spacing w:line="360" w:lineRule="auto"/>
        <w:jc w:val="both"/>
        <w:rPr>
          <w:rFonts w:ascii="Arial" w:hAnsi="Arial" w:cs="Arial"/>
          <w:color w:val="000000" w:themeColor="text1"/>
          <w:sz w:val="16"/>
          <w:szCs w:val="16"/>
        </w:rPr>
      </w:pPr>
    </w:p>
    <w:p w14:paraId="76A6E600" w14:textId="47ACD4AE" w:rsidR="00251BA3" w:rsidRPr="006625FE" w:rsidRDefault="00331830" w:rsidP="00251BA3">
      <w:pPr>
        <w:pStyle w:val="Caption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>
        <w:rPr>
          <w:rFonts w:ascii="Arial" w:hAnsi="Arial" w:cs="Arial"/>
          <w:color w:val="000000" w:themeColor="text1"/>
          <w:sz w:val="16"/>
          <w:szCs w:val="16"/>
        </w:rPr>
        <w:t>S3 Table</w:t>
      </w:r>
      <w:r w:rsidR="00251BA3" w:rsidRPr="006625FE">
        <w:rPr>
          <w:rFonts w:ascii="Arial" w:hAnsi="Arial" w:cs="Arial"/>
          <w:color w:val="000000" w:themeColor="text1"/>
          <w:sz w:val="16"/>
          <w:szCs w:val="16"/>
        </w:rPr>
        <w:t xml:space="preserve"> List of </w:t>
      </w:r>
      <w:r w:rsidR="00251BA3" w:rsidRPr="006625FE">
        <w:rPr>
          <w:rFonts w:ascii="Arial" w:eastAsiaTheme="majorEastAsia" w:hAnsi="Arial" w:cs="Arial"/>
          <w:color w:val="000000" w:themeColor="text1"/>
          <w:sz w:val="16"/>
          <w:szCs w:val="16"/>
        </w:rPr>
        <w:t>Bio-Plex® analytes included in the custom-made Bio-Plex® 19-plex</w:t>
      </w:r>
      <w:r w:rsidR="00251BA3" w:rsidRPr="006625FE">
        <w:rPr>
          <w:rFonts w:ascii="Arial" w:eastAsiaTheme="majorEastAsia" w:hAnsi="Arial" w:cs="Arial"/>
          <w:color w:val="000000" w:themeColor="text1"/>
          <w:sz w:val="16"/>
          <w:szCs w:val="16"/>
          <w:vertAlign w:val="superscript"/>
        </w:rPr>
        <w:t xml:space="preserve">TM  </w:t>
      </w:r>
      <w:r w:rsidR="00251BA3" w:rsidRPr="006625FE">
        <w:rPr>
          <w:rFonts w:ascii="Arial" w:eastAsiaTheme="majorEastAsia" w:hAnsi="Arial" w:cs="Arial"/>
          <w:color w:val="000000" w:themeColor="text1"/>
          <w:sz w:val="16"/>
          <w:szCs w:val="16"/>
        </w:rPr>
        <w:t xml:space="preserve">assay.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021"/>
        <w:gridCol w:w="2129"/>
        <w:gridCol w:w="2129"/>
        <w:gridCol w:w="2129"/>
      </w:tblGrid>
      <w:tr w:rsidR="006625FE" w:rsidRPr="006625FE" w14:paraId="56A93E04" w14:textId="77777777" w:rsidTr="007A7A5B">
        <w:tc>
          <w:tcPr>
            <w:tcW w:w="8408" w:type="dxa"/>
            <w:gridSpan w:val="4"/>
          </w:tcPr>
          <w:p w14:paraId="7BD2879B" w14:textId="77777777" w:rsidR="00251BA3" w:rsidRPr="006625FE" w:rsidRDefault="00251BA3" w:rsidP="007A7A5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25FE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 xml:space="preserve">Bio-Plex® </w:t>
            </w:r>
            <w:r w:rsidRPr="006625F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nalytes </w:t>
            </w:r>
          </w:p>
        </w:tc>
      </w:tr>
      <w:tr w:rsidR="006625FE" w:rsidRPr="006625FE" w14:paraId="27D63802" w14:textId="77777777" w:rsidTr="007A7A5B">
        <w:tc>
          <w:tcPr>
            <w:tcW w:w="2021" w:type="dxa"/>
          </w:tcPr>
          <w:p w14:paraId="35BD1145" w14:textId="4CB0824F" w:rsidR="00251BA3" w:rsidRPr="002837CF" w:rsidRDefault="002837CF" w:rsidP="007A7A5B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837CF">
              <w:rPr>
                <w:rFonts w:ascii="Arial" w:hAnsi="Arial" w:cs="Arial"/>
                <w:i/>
                <w:sz w:val="16"/>
                <w:szCs w:val="16"/>
              </w:rPr>
              <w:t>IL-1</w:t>
            </w:r>
            <w:r w:rsidRPr="002837CF">
              <w:rPr>
                <w:rFonts w:ascii="Arial" w:hAnsi="Arial" w:cs="Arial"/>
                <w:sz w:val="16"/>
                <w:szCs w:val="16"/>
              </w:rPr>
              <w:t>β</w:t>
            </w:r>
          </w:p>
        </w:tc>
        <w:tc>
          <w:tcPr>
            <w:tcW w:w="2129" w:type="dxa"/>
          </w:tcPr>
          <w:p w14:paraId="314C5A89" w14:textId="693E33CA" w:rsidR="00251BA3" w:rsidRPr="006625FE" w:rsidRDefault="00084DEF" w:rsidP="007A7A5B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625F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IL</w:t>
            </w:r>
            <w:r w:rsidR="00251BA3" w:rsidRPr="006625F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2129" w:type="dxa"/>
          </w:tcPr>
          <w:p w14:paraId="593A04C6" w14:textId="77777777" w:rsidR="00251BA3" w:rsidRPr="006625FE" w:rsidRDefault="00251BA3" w:rsidP="007A7A5B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625F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XCL1</w:t>
            </w:r>
          </w:p>
        </w:tc>
        <w:tc>
          <w:tcPr>
            <w:tcW w:w="2129" w:type="dxa"/>
          </w:tcPr>
          <w:p w14:paraId="21D5F2F4" w14:textId="77777777" w:rsidR="00251BA3" w:rsidRPr="006625FE" w:rsidRDefault="00251BA3" w:rsidP="007A7A5B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625F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CL20</w:t>
            </w:r>
          </w:p>
        </w:tc>
      </w:tr>
      <w:tr w:rsidR="006625FE" w:rsidRPr="006625FE" w14:paraId="53A12E6D" w14:textId="77777777" w:rsidTr="007A7A5B">
        <w:tc>
          <w:tcPr>
            <w:tcW w:w="2021" w:type="dxa"/>
          </w:tcPr>
          <w:p w14:paraId="602F757F" w14:textId="75C3A57E" w:rsidR="00251BA3" w:rsidRPr="006625FE" w:rsidRDefault="00084DEF" w:rsidP="007A7A5B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625F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IL</w:t>
            </w:r>
            <w:r w:rsidR="00251BA3" w:rsidRPr="006625F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129" w:type="dxa"/>
          </w:tcPr>
          <w:p w14:paraId="17BB8200" w14:textId="7F5196C6" w:rsidR="00251BA3" w:rsidRPr="006625FE" w:rsidRDefault="00084DEF" w:rsidP="007A7A5B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625F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IL</w:t>
            </w:r>
            <w:r w:rsidR="00251BA3" w:rsidRPr="006625F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2129" w:type="dxa"/>
          </w:tcPr>
          <w:p w14:paraId="0F76ECF4" w14:textId="77777777" w:rsidR="00251BA3" w:rsidRPr="006625FE" w:rsidRDefault="00251BA3" w:rsidP="007A7A5B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625F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XCL2</w:t>
            </w:r>
          </w:p>
        </w:tc>
        <w:tc>
          <w:tcPr>
            <w:tcW w:w="2129" w:type="dxa"/>
          </w:tcPr>
          <w:p w14:paraId="606D13E5" w14:textId="77777777" w:rsidR="00251BA3" w:rsidRPr="006625FE" w:rsidRDefault="00251BA3" w:rsidP="007A7A5B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625F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CL17</w:t>
            </w:r>
          </w:p>
        </w:tc>
      </w:tr>
      <w:tr w:rsidR="006625FE" w:rsidRPr="006625FE" w14:paraId="0B8C941B" w14:textId="77777777" w:rsidTr="007A7A5B">
        <w:tc>
          <w:tcPr>
            <w:tcW w:w="2021" w:type="dxa"/>
          </w:tcPr>
          <w:p w14:paraId="697EFD90" w14:textId="2F702279" w:rsidR="00251BA3" w:rsidRPr="006625FE" w:rsidRDefault="00084DEF" w:rsidP="007A7A5B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625F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IL</w:t>
            </w:r>
            <w:r w:rsidR="00251BA3" w:rsidRPr="006625F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129" w:type="dxa"/>
          </w:tcPr>
          <w:p w14:paraId="47D261B7" w14:textId="2EE7207B" w:rsidR="00251BA3" w:rsidRPr="002837CF" w:rsidRDefault="002837CF" w:rsidP="007A7A5B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bookmarkStart w:id="0" w:name="_GoBack"/>
            <w:r w:rsidRPr="002837CF">
              <w:rPr>
                <w:rFonts w:ascii="Arial" w:eastAsia="Times New Roman" w:hAnsi="Arial" w:cs="Arial"/>
                <w:i/>
                <w:sz w:val="16"/>
                <w:szCs w:val="16"/>
                <w:shd w:val="clear" w:color="auto" w:fill="FFFFFF"/>
              </w:rPr>
              <w:t>IFN-γ</w:t>
            </w:r>
            <w:bookmarkEnd w:id="0"/>
          </w:p>
        </w:tc>
        <w:tc>
          <w:tcPr>
            <w:tcW w:w="2129" w:type="dxa"/>
          </w:tcPr>
          <w:p w14:paraId="6CFB929A" w14:textId="77777777" w:rsidR="00251BA3" w:rsidRPr="006625FE" w:rsidRDefault="00251BA3" w:rsidP="007A7A5B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625F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XCL6</w:t>
            </w:r>
          </w:p>
        </w:tc>
        <w:tc>
          <w:tcPr>
            <w:tcW w:w="2129" w:type="dxa"/>
          </w:tcPr>
          <w:p w14:paraId="0A341815" w14:textId="77777777" w:rsidR="00251BA3" w:rsidRPr="006625FE" w:rsidRDefault="00251BA3" w:rsidP="007A7A5B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625F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CL25</w:t>
            </w:r>
          </w:p>
        </w:tc>
      </w:tr>
      <w:tr w:rsidR="006625FE" w:rsidRPr="006625FE" w14:paraId="14629343" w14:textId="77777777" w:rsidTr="007A7A5B">
        <w:tc>
          <w:tcPr>
            <w:tcW w:w="2021" w:type="dxa"/>
          </w:tcPr>
          <w:p w14:paraId="2B1A854F" w14:textId="73ED4F20" w:rsidR="00251BA3" w:rsidRPr="006625FE" w:rsidRDefault="00084DEF" w:rsidP="007A7A5B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625F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IL</w:t>
            </w:r>
            <w:r w:rsidR="00251BA3" w:rsidRPr="006625F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129" w:type="dxa"/>
          </w:tcPr>
          <w:p w14:paraId="3378F5B3" w14:textId="505C1E42" w:rsidR="00251BA3" w:rsidRPr="006625FE" w:rsidRDefault="002837CF" w:rsidP="007A7A5B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5C5985">
              <w:rPr>
                <w:rFonts w:ascii="Arial" w:hAnsi="Arial" w:cs="Arial"/>
                <w:i/>
                <w:sz w:val="16"/>
                <w:szCs w:val="16"/>
              </w:rPr>
              <w:t>TNF</w:t>
            </w:r>
            <w:r w:rsidRPr="005C5985">
              <w:rPr>
                <w:rFonts w:ascii="Arial" w:eastAsia="Arial Unicode MS" w:hAnsi="Arial" w:cs="Arial"/>
                <w:i/>
                <w:sz w:val="16"/>
                <w:szCs w:val="16"/>
              </w:rPr>
              <w:t>α</w:t>
            </w:r>
          </w:p>
        </w:tc>
        <w:tc>
          <w:tcPr>
            <w:tcW w:w="2129" w:type="dxa"/>
          </w:tcPr>
          <w:p w14:paraId="4276B13D" w14:textId="77777777" w:rsidR="00251BA3" w:rsidRPr="006625FE" w:rsidRDefault="00251BA3" w:rsidP="007A7A5B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625F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CL1</w:t>
            </w:r>
          </w:p>
        </w:tc>
        <w:tc>
          <w:tcPr>
            <w:tcW w:w="2129" w:type="dxa"/>
          </w:tcPr>
          <w:p w14:paraId="5E7A4980" w14:textId="77777777" w:rsidR="00251BA3" w:rsidRPr="006625FE" w:rsidRDefault="00251BA3" w:rsidP="007A7A5B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625F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CL2</w:t>
            </w:r>
          </w:p>
        </w:tc>
      </w:tr>
      <w:tr w:rsidR="00251BA3" w:rsidRPr="006625FE" w14:paraId="1C155829" w14:textId="77777777" w:rsidTr="007A7A5B">
        <w:tc>
          <w:tcPr>
            <w:tcW w:w="2021" w:type="dxa"/>
          </w:tcPr>
          <w:p w14:paraId="24B82A10" w14:textId="3C09F82E" w:rsidR="00251BA3" w:rsidRPr="006625FE" w:rsidRDefault="00084DEF" w:rsidP="007A7A5B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625F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IL</w:t>
            </w:r>
            <w:r w:rsidR="00251BA3" w:rsidRPr="006625F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129" w:type="dxa"/>
          </w:tcPr>
          <w:p w14:paraId="48326E8B" w14:textId="77777777" w:rsidR="00251BA3" w:rsidRPr="006625FE" w:rsidRDefault="00251BA3" w:rsidP="007A7A5B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625F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X3CL1</w:t>
            </w:r>
          </w:p>
        </w:tc>
        <w:tc>
          <w:tcPr>
            <w:tcW w:w="2129" w:type="dxa"/>
          </w:tcPr>
          <w:p w14:paraId="51C7B651" w14:textId="77777777" w:rsidR="00251BA3" w:rsidRPr="006625FE" w:rsidRDefault="00251BA3" w:rsidP="007A7A5B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625F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CL7</w:t>
            </w:r>
          </w:p>
        </w:tc>
        <w:tc>
          <w:tcPr>
            <w:tcW w:w="2129" w:type="dxa"/>
          </w:tcPr>
          <w:p w14:paraId="75AA29DF" w14:textId="77777777" w:rsidR="00251BA3" w:rsidRPr="006625FE" w:rsidRDefault="00251BA3" w:rsidP="007A7A5B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625F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CL5*</w:t>
            </w:r>
          </w:p>
        </w:tc>
      </w:tr>
    </w:tbl>
    <w:p w14:paraId="79E3D204" w14:textId="77777777" w:rsidR="00251BA3" w:rsidRPr="006625FE" w:rsidRDefault="00251BA3" w:rsidP="00251BA3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1E3E4E6B" w14:textId="77777777" w:rsidR="006625FE" w:rsidRPr="006625FE" w:rsidRDefault="006625FE" w:rsidP="006625FE">
      <w:pPr>
        <w:spacing w:line="360" w:lineRule="auto"/>
        <w:jc w:val="both"/>
        <w:rPr>
          <w:rFonts w:ascii="Arial" w:eastAsiaTheme="majorEastAsia" w:hAnsi="Arial" w:cs="Arial"/>
          <w:color w:val="000000" w:themeColor="text1"/>
          <w:sz w:val="16"/>
          <w:szCs w:val="16"/>
        </w:rPr>
      </w:pPr>
      <w:r w:rsidRPr="006625FE">
        <w:rPr>
          <w:rFonts w:ascii="Arial" w:eastAsiaTheme="majorEastAsia" w:hAnsi="Arial" w:cs="Arial"/>
          <w:i/>
          <w:color w:val="000000" w:themeColor="text1"/>
          <w:sz w:val="16"/>
          <w:szCs w:val="16"/>
        </w:rPr>
        <w:t>CCL5</w:t>
      </w:r>
      <w:r w:rsidRPr="006625FE">
        <w:rPr>
          <w:rFonts w:ascii="Arial" w:eastAsiaTheme="majorEastAsia" w:hAnsi="Arial" w:cs="Arial"/>
          <w:color w:val="000000" w:themeColor="text1"/>
          <w:sz w:val="16"/>
          <w:szCs w:val="16"/>
        </w:rPr>
        <w:t xml:space="preserve"> (*) was analysed in a separate assay due to buffer incompatibility.</w:t>
      </w:r>
    </w:p>
    <w:p w14:paraId="575320BB" w14:textId="77777777" w:rsidR="006625FE" w:rsidRPr="00147C96" w:rsidRDefault="006625FE" w:rsidP="006625FE">
      <w:pPr>
        <w:pStyle w:val="Caption"/>
        <w:rPr>
          <w:rFonts w:asciiTheme="majorHAnsi" w:hAnsiTheme="majorHAnsi" w:cs="SegoeUI"/>
          <w:color w:val="191919"/>
          <w:sz w:val="26"/>
          <w:szCs w:val="26"/>
          <w:lang w:val="en-US"/>
        </w:rPr>
      </w:pPr>
    </w:p>
    <w:p w14:paraId="33FCDB57" w14:textId="77777777" w:rsidR="00251BA3" w:rsidRDefault="00251BA3" w:rsidP="00251BA3">
      <w:pPr>
        <w:rPr>
          <w:rFonts w:asciiTheme="majorHAnsi" w:hAnsiTheme="majorHAnsi"/>
        </w:rPr>
      </w:pPr>
    </w:p>
    <w:p w14:paraId="06776410" w14:textId="77777777" w:rsidR="00251BA3" w:rsidRDefault="00251BA3" w:rsidP="00251BA3">
      <w:pPr>
        <w:rPr>
          <w:rFonts w:asciiTheme="majorHAnsi" w:hAnsiTheme="majorHAnsi"/>
        </w:rPr>
      </w:pPr>
    </w:p>
    <w:p w14:paraId="2D4669EB" w14:textId="77777777" w:rsidR="00251BA3" w:rsidRDefault="00251BA3" w:rsidP="00251BA3">
      <w:pPr>
        <w:rPr>
          <w:rFonts w:asciiTheme="majorHAnsi" w:hAnsiTheme="majorHAnsi"/>
        </w:rPr>
      </w:pPr>
    </w:p>
    <w:p w14:paraId="015A2761" w14:textId="77777777" w:rsidR="00251BA3" w:rsidRDefault="00251BA3" w:rsidP="00251BA3">
      <w:pPr>
        <w:rPr>
          <w:rFonts w:asciiTheme="majorHAnsi" w:hAnsiTheme="majorHAnsi"/>
        </w:rPr>
      </w:pPr>
    </w:p>
    <w:p w14:paraId="7AA560E4" w14:textId="77777777" w:rsidR="00251BA3" w:rsidRDefault="00251BA3" w:rsidP="00251BA3">
      <w:pPr>
        <w:rPr>
          <w:rFonts w:asciiTheme="majorHAnsi" w:hAnsiTheme="majorHAnsi"/>
        </w:rPr>
      </w:pPr>
    </w:p>
    <w:p w14:paraId="358314EC" w14:textId="77777777" w:rsidR="00251BA3" w:rsidRDefault="00251BA3" w:rsidP="00251BA3">
      <w:pPr>
        <w:rPr>
          <w:rFonts w:asciiTheme="majorHAnsi" w:hAnsiTheme="majorHAnsi"/>
        </w:rPr>
      </w:pPr>
    </w:p>
    <w:p w14:paraId="00C67E20" w14:textId="77777777" w:rsidR="00251BA3" w:rsidRDefault="00251BA3" w:rsidP="00251BA3">
      <w:pPr>
        <w:rPr>
          <w:rFonts w:asciiTheme="majorHAnsi" w:hAnsiTheme="majorHAnsi"/>
        </w:rPr>
      </w:pPr>
    </w:p>
    <w:p w14:paraId="59E143AD" w14:textId="77777777" w:rsidR="00251BA3" w:rsidRPr="00147C96" w:rsidRDefault="00251BA3" w:rsidP="00251BA3">
      <w:pPr>
        <w:rPr>
          <w:rFonts w:asciiTheme="majorHAnsi" w:hAnsiTheme="majorHAnsi"/>
        </w:rPr>
      </w:pPr>
    </w:p>
    <w:p w14:paraId="31EE2A94" w14:textId="77777777" w:rsidR="00251BA3" w:rsidRDefault="00251BA3" w:rsidP="00251BA3"/>
    <w:sectPr w:rsidR="00251BA3" w:rsidSect="005138C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UI">
    <w:altName w:val="Cambria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1BA3"/>
    <w:rsid w:val="00084DEF"/>
    <w:rsid w:val="000C588D"/>
    <w:rsid w:val="000D2BB2"/>
    <w:rsid w:val="001218BB"/>
    <w:rsid w:val="001558DF"/>
    <w:rsid w:val="00163092"/>
    <w:rsid w:val="001C100F"/>
    <w:rsid w:val="001D483D"/>
    <w:rsid w:val="00216D95"/>
    <w:rsid w:val="00224317"/>
    <w:rsid w:val="00251BA3"/>
    <w:rsid w:val="00252FBE"/>
    <w:rsid w:val="0026227E"/>
    <w:rsid w:val="00270B99"/>
    <w:rsid w:val="002837CF"/>
    <w:rsid w:val="002F2011"/>
    <w:rsid w:val="0030730B"/>
    <w:rsid w:val="00331830"/>
    <w:rsid w:val="0034158B"/>
    <w:rsid w:val="003C56E9"/>
    <w:rsid w:val="00426F34"/>
    <w:rsid w:val="00463A99"/>
    <w:rsid w:val="00467E93"/>
    <w:rsid w:val="004A2125"/>
    <w:rsid w:val="004C0B70"/>
    <w:rsid w:val="004C419E"/>
    <w:rsid w:val="004F2D3D"/>
    <w:rsid w:val="00507CA4"/>
    <w:rsid w:val="00536812"/>
    <w:rsid w:val="00555222"/>
    <w:rsid w:val="0056533F"/>
    <w:rsid w:val="005A3CC6"/>
    <w:rsid w:val="00641DA5"/>
    <w:rsid w:val="006625FE"/>
    <w:rsid w:val="00685D24"/>
    <w:rsid w:val="006A0FBB"/>
    <w:rsid w:val="006D650F"/>
    <w:rsid w:val="006E1504"/>
    <w:rsid w:val="007037F3"/>
    <w:rsid w:val="007464F3"/>
    <w:rsid w:val="0077136E"/>
    <w:rsid w:val="007924CD"/>
    <w:rsid w:val="007B26E9"/>
    <w:rsid w:val="007B48EE"/>
    <w:rsid w:val="0080312E"/>
    <w:rsid w:val="00810B83"/>
    <w:rsid w:val="00840537"/>
    <w:rsid w:val="008578C5"/>
    <w:rsid w:val="008E3576"/>
    <w:rsid w:val="008F0324"/>
    <w:rsid w:val="008F2A78"/>
    <w:rsid w:val="00920B5A"/>
    <w:rsid w:val="00956BC1"/>
    <w:rsid w:val="009752FB"/>
    <w:rsid w:val="00975A39"/>
    <w:rsid w:val="00975F49"/>
    <w:rsid w:val="009A31FF"/>
    <w:rsid w:val="009A3F9B"/>
    <w:rsid w:val="009A6EA8"/>
    <w:rsid w:val="00A51F50"/>
    <w:rsid w:val="00A57C5C"/>
    <w:rsid w:val="00A60A2F"/>
    <w:rsid w:val="00A63CE2"/>
    <w:rsid w:val="00B027A6"/>
    <w:rsid w:val="00B701D5"/>
    <w:rsid w:val="00BB42F0"/>
    <w:rsid w:val="00C3451C"/>
    <w:rsid w:val="00C645D0"/>
    <w:rsid w:val="00C723CE"/>
    <w:rsid w:val="00C750EB"/>
    <w:rsid w:val="00C8410C"/>
    <w:rsid w:val="00CD1A03"/>
    <w:rsid w:val="00D05170"/>
    <w:rsid w:val="00D0597A"/>
    <w:rsid w:val="00DA46DB"/>
    <w:rsid w:val="00DF5D22"/>
    <w:rsid w:val="00E14B06"/>
    <w:rsid w:val="00E30179"/>
    <w:rsid w:val="00E350A7"/>
    <w:rsid w:val="00E364E1"/>
    <w:rsid w:val="00EC37BF"/>
    <w:rsid w:val="00ED5A3E"/>
    <w:rsid w:val="00F05A2E"/>
    <w:rsid w:val="00F3762D"/>
    <w:rsid w:val="00FB0770"/>
    <w:rsid w:val="00FB7748"/>
    <w:rsid w:val="00FC06BB"/>
    <w:rsid w:val="00FD4269"/>
    <w:rsid w:val="00FD43C8"/>
    <w:rsid w:val="00FD7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0EE31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51BA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1BA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51BA3"/>
    <w:pPr>
      <w:spacing w:after="200"/>
    </w:pPr>
    <w:rPr>
      <w:b/>
      <w:bCs/>
      <w:color w:val="4472C4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251BA3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customStyle="1" w:styleId="ColorfulList-Accent11">
    <w:name w:val="Colorful List - Accent 11"/>
    <w:basedOn w:val="Normal"/>
    <w:qFormat/>
    <w:rsid w:val="00251BA3"/>
    <w:pPr>
      <w:spacing w:before="120" w:after="320" w:line="360" w:lineRule="auto"/>
      <w:ind w:left="720"/>
      <w:contextualSpacing/>
      <w:jc w:val="both"/>
    </w:pPr>
    <w:rPr>
      <w:rFonts w:ascii="Cambria" w:eastAsia="SimSun" w:hAnsi="Cambria" w:cs="Times New Roman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Singh</dc:creator>
  <cp:keywords/>
  <dc:description/>
  <cp:lastModifiedBy>Natasha Singh</cp:lastModifiedBy>
  <cp:revision>5</cp:revision>
  <dcterms:created xsi:type="dcterms:W3CDTF">2018-04-04T21:32:00Z</dcterms:created>
  <dcterms:modified xsi:type="dcterms:W3CDTF">2021-04-09T20:17:00Z</dcterms:modified>
</cp:coreProperties>
</file>